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FBA" w:rsidRPr="005E4FBA" w:rsidRDefault="005E4FBA" w:rsidP="005E4FBA">
      <w:pPr>
        <w:pStyle w:val="TableCaption"/>
        <w:spacing w:line="360" w:lineRule="auto"/>
        <w:jc w:val="both"/>
        <w:rPr>
          <w:rFonts w:eastAsia="Arial"/>
        </w:rPr>
      </w:pPr>
      <w:bookmarkStart w:id="0" w:name="_GoBack"/>
      <w:bookmarkEnd w:id="0"/>
    </w:p>
    <w:p w:rsidR="005E4FBA" w:rsidRPr="00923965" w:rsidRDefault="005E4FBA" w:rsidP="005E4FBA">
      <w:pPr>
        <w:spacing w:line="480" w:lineRule="auto"/>
        <w:rPr>
          <w:rFonts w:ascii="Arial" w:eastAsia="Arial" w:hAnsi="Arial" w:cs="Arial"/>
          <w:b/>
          <w:sz w:val="20"/>
          <w:szCs w:val="20"/>
        </w:rPr>
      </w:pPr>
      <w:r w:rsidRPr="00923965">
        <w:rPr>
          <w:rFonts w:ascii="Arial" w:eastAsia="Arial" w:hAnsi="Arial" w:cs="Arial"/>
          <w:b/>
          <w:sz w:val="20"/>
          <w:szCs w:val="20"/>
        </w:rPr>
        <w:t xml:space="preserve">Table </w:t>
      </w:r>
      <w:r>
        <w:rPr>
          <w:rFonts w:ascii="Arial" w:eastAsia="Arial" w:hAnsi="Arial" w:cs="Arial"/>
          <w:b/>
          <w:sz w:val="20"/>
          <w:szCs w:val="20"/>
        </w:rPr>
        <w:t>S</w:t>
      </w:r>
      <w:r w:rsidRPr="00923965">
        <w:rPr>
          <w:rFonts w:ascii="Arial" w:eastAsia="Arial" w:hAnsi="Arial" w:cs="Arial"/>
          <w:b/>
          <w:sz w:val="20"/>
          <w:szCs w:val="20"/>
        </w:rPr>
        <w:t xml:space="preserve">1 Cards used in the interviews </w:t>
      </w:r>
    </w:p>
    <w:tbl>
      <w:tblPr>
        <w:tblStyle w:val="GridTable4-Accent11"/>
        <w:tblW w:w="8217" w:type="dxa"/>
        <w:tblLook w:val="04A0" w:firstRow="1" w:lastRow="0" w:firstColumn="1" w:lastColumn="0" w:noHBand="0" w:noVBand="1"/>
      </w:tblPr>
      <w:tblGrid>
        <w:gridCol w:w="4390"/>
        <w:gridCol w:w="3827"/>
      </w:tblGrid>
      <w:tr w:rsidR="005E4FBA" w:rsidRPr="00C67F40" w:rsidTr="00CE1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noWrap/>
            <w:hideMark/>
          </w:tcPr>
          <w:p w:rsidR="005E4FBA" w:rsidRPr="00923965" w:rsidRDefault="005E4FBA" w:rsidP="00CE14DD">
            <w:pPr>
              <w:rPr>
                <w:b w:val="0"/>
                <w:sz w:val="20"/>
                <w:szCs w:val="20"/>
                <w:lang w:val="en-US"/>
              </w:rPr>
            </w:pPr>
            <w:r w:rsidRPr="00923965">
              <w:rPr>
                <w:b w:val="0"/>
                <w:sz w:val="20"/>
                <w:szCs w:val="20"/>
                <w:lang w:val="en-US"/>
              </w:rPr>
              <w:t>Cards for interviews with patients and relatives</w:t>
            </w:r>
          </w:p>
        </w:tc>
        <w:tc>
          <w:tcPr>
            <w:tcW w:w="3827" w:type="dxa"/>
            <w:noWrap/>
            <w:hideMark/>
          </w:tcPr>
          <w:p w:rsidR="005E4FBA" w:rsidRPr="00923965" w:rsidRDefault="005E4FBA" w:rsidP="00CE1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923965">
              <w:rPr>
                <w:b w:val="0"/>
                <w:sz w:val="20"/>
                <w:szCs w:val="20"/>
                <w:lang w:val="en-US"/>
              </w:rPr>
              <w:t>Cards for interviews with professionals</w:t>
            </w: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tcBorders>
              <w:top w:val="single" w:sz="4" w:space="0" w:color="5B9BD5" w:themeColor="accent1"/>
            </w:tcBorders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Decisions</w:t>
            </w:r>
          </w:p>
        </w:tc>
        <w:tc>
          <w:tcPr>
            <w:tcW w:w="3827" w:type="dxa"/>
            <w:tcBorders>
              <w:top w:val="single" w:sz="4" w:space="0" w:color="5B9BD5" w:themeColor="accent1"/>
            </w:tcBorders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Decisions</w:t>
            </w: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Information</w:t>
            </w: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Confusing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Confusing</w:t>
            </w: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Scary or annoying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Scary or annoying</w:t>
            </w: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Handy or pleasant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Co-operation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Co-operation</w:t>
            </w:r>
          </w:p>
        </w:tc>
      </w:tr>
      <w:tr w:rsidR="005E4FBA" w:rsidRPr="00C67F40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Places (with picture of hospital)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Places (with picture of hospital)</w:t>
            </w: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Home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Food and drink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Rest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Consultation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Admission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Medical procedure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b w:val="0"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Time</w:t>
            </w: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Patient preferences</w:t>
            </w: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Patient expectations</w:t>
            </w: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Patient self-reliance</w:t>
            </w:r>
          </w:p>
        </w:tc>
      </w:tr>
      <w:tr w:rsidR="005E4FBA" w:rsidRPr="00923965" w:rsidTr="00CE14D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Patient knowledge</w:t>
            </w:r>
          </w:p>
        </w:tc>
      </w:tr>
      <w:tr w:rsidR="005E4FBA" w:rsidRPr="00923965" w:rsidTr="00CE1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shd w:val="clear" w:color="auto" w:fill="auto"/>
            <w:noWrap/>
            <w:hideMark/>
          </w:tcPr>
          <w:p w:rsidR="005E4FBA" w:rsidRPr="00923965" w:rsidRDefault="005E4FBA" w:rsidP="00CE1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923965">
              <w:rPr>
                <w:color w:val="000000"/>
                <w:sz w:val="20"/>
                <w:szCs w:val="20"/>
                <w:lang w:val="en-US"/>
              </w:rPr>
              <w:t>Changes in clinical situation</w:t>
            </w:r>
          </w:p>
        </w:tc>
      </w:tr>
    </w:tbl>
    <w:p w:rsidR="005E4FBA" w:rsidRPr="00923965" w:rsidRDefault="005E4FBA" w:rsidP="005E4FBA">
      <w:pPr>
        <w:spacing w:line="480" w:lineRule="auto"/>
        <w:rPr>
          <w:rFonts w:ascii="Arial" w:hAnsi="Arial" w:cs="Arial"/>
          <w:sz w:val="20"/>
          <w:szCs w:val="20"/>
        </w:rPr>
      </w:pPr>
    </w:p>
    <w:p w:rsidR="005E4FBA" w:rsidRPr="00923965" w:rsidRDefault="005E4FBA" w:rsidP="005E4FBA">
      <w:pPr>
        <w:spacing w:line="276" w:lineRule="auto"/>
        <w:rPr>
          <w:rFonts w:ascii="Arial" w:eastAsia="Calibri" w:hAnsi="Arial" w:cs="Arial"/>
          <w:sz w:val="20"/>
          <w:szCs w:val="20"/>
        </w:rPr>
      </w:pPr>
      <w:r w:rsidRPr="00923965">
        <w:rPr>
          <w:rFonts w:ascii="Arial" w:eastAsia="Calibri" w:hAnsi="Arial" w:cs="Arial"/>
          <w:sz w:val="20"/>
          <w:szCs w:val="20"/>
        </w:rPr>
        <w:br w:type="page"/>
      </w:r>
    </w:p>
    <w:p w:rsidR="00EA6DA2" w:rsidRPr="005E4FBA" w:rsidRDefault="00EA6DA2" w:rsidP="005E4FBA"/>
    <w:sectPr w:rsidR="00EA6DA2" w:rsidRPr="005E4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9C73C9"/>
    <w:multiLevelType w:val="multilevel"/>
    <w:tmpl w:val="8CDE9B04"/>
    <w:lvl w:ilvl="0">
      <w:start w:val="1"/>
      <w:numFmt w:val="decimal"/>
      <w:lvlText w:val="B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23D58C7"/>
    <w:multiLevelType w:val="multilevel"/>
    <w:tmpl w:val="02E6942A"/>
    <w:lvl w:ilvl="0">
      <w:start w:val="1"/>
      <w:numFmt w:val="decimal"/>
      <w:lvlText w:val="E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A8B0906"/>
    <w:multiLevelType w:val="multilevel"/>
    <w:tmpl w:val="C610052A"/>
    <w:lvl w:ilvl="0">
      <w:start w:val="1"/>
      <w:numFmt w:val="decimal"/>
      <w:lvlText w:val="C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C6308DB"/>
    <w:multiLevelType w:val="multilevel"/>
    <w:tmpl w:val="EAC2C0F2"/>
    <w:lvl w:ilvl="0">
      <w:start w:val="1"/>
      <w:numFmt w:val="decimal"/>
      <w:lvlText w:val="D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FBA"/>
    <w:rsid w:val="000218A3"/>
    <w:rsid w:val="00035780"/>
    <w:rsid w:val="000531C1"/>
    <w:rsid w:val="00082526"/>
    <w:rsid w:val="00090A96"/>
    <w:rsid w:val="000A3D0A"/>
    <w:rsid w:val="000B18ED"/>
    <w:rsid w:val="000D4CCE"/>
    <w:rsid w:val="00104D43"/>
    <w:rsid w:val="00146CA7"/>
    <w:rsid w:val="00153FBF"/>
    <w:rsid w:val="0016270C"/>
    <w:rsid w:val="00166CAC"/>
    <w:rsid w:val="00175C55"/>
    <w:rsid w:val="001A097E"/>
    <w:rsid w:val="001F5A6D"/>
    <w:rsid w:val="00230FC9"/>
    <w:rsid w:val="00253B62"/>
    <w:rsid w:val="002B0912"/>
    <w:rsid w:val="002D3BAD"/>
    <w:rsid w:val="002F393E"/>
    <w:rsid w:val="00342392"/>
    <w:rsid w:val="00354F97"/>
    <w:rsid w:val="003862BE"/>
    <w:rsid w:val="003B157A"/>
    <w:rsid w:val="003C3C96"/>
    <w:rsid w:val="003C4F9D"/>
    <w:rsid w:val="003C68A2"/>
    <w:rsid w:val="003E0A4B"/>
    <w:rsid w:val="003F7372"/>
    <w:rsid w:val="0043512D"/>
    <w:rsid w:val="00466C45"/>
    <w:rsid w:val="0047403D"/>
    <w:rsid w:val="00494869"/>
    <w:rsid w:val="004C599B"/>
    <w:rsid w:val="004D1E78"/>
    <w:rsid w:val="005063AF"/>
    <w:rsid w:val="00513B1D"/>
    <w:rsid w:val="005E1E97"/>
    <w:rsid w:val="005E4FBA"/>
    <w:rsid w:val="00644560"/>
    <w:rsid w:val="00645C26"/>
    <w:rsid w:val="00651BF1"/>
    <w:rsid w:val="00687953"/>
    <w:rsid w:val="006C164E"/>
    <w:rsid w:val="006F6B76"/>
    <w:rsid w:val="00704506"/>
    <w:rsid w:val="0071619C"/>
    <w:rsid w:val="007329F5"/>
    <w:rsid w:val="0075194C"/>
    <w:rsid w:val="00767E91"/>
    <w:rsid w:val="00774476"/>
    <w:rsid w:val="007B7C7E"/>
    <w:rsid w:val="007E46A0"/>
    <w:rsid w:val="00820BA9"/>
    <w:rsid w:val="008257F2"/>
    <w:rsid w:val="008B4C7B"/>
    <w:rsid w:val="008E413D"/>
    <w:rsid w:val="008F4579"/>
    <w:rsid w:val="00936E81"/>
    <w:rsid w:val="0094531A"/>
    <w:rsid w:val="009662A6"/>
    <w:rsid w:val="009662A7"/>
    <w:rsid w:val="009866ED"/>
    <w:rsid w:val="009A7F72"/>
    <w:rsid w:val="009E23BB"/>
    <w:rsid w:val="009F26F3"/>
    <w:rsid w:val="009F5601"/>
    <w:rsid w:val="00A05DB3"/>
    <w:rsid w:val="00A83ACB"/>
    <w:rsid w:val="00AC2F1C"/>
    <w:rsid w:val="00B00EBE"/>
    <w:rsid w:val="00B24BEF"/>
    <w:rsid w:val="00BF7E60"/>
    <w:rsid w:val="00C31074"/>
    <w:rsid w:val="00C41604"/>
    <w:rsid w:val="00C6665F"/>
    <w:rsid w:val="00C87E80"/>
    <w:rsid w:val="00CC4470"/>
    <w:rsid w:val="00D32C21"/>
    <w:rsid w:val="00D455BD"/>
    <w:rsid w:val="00DC3D65"/>
    <w:rsid w:val="00DF7E22"/>
    <w:rsid w:val="00E07793"/>
    <w:rsid w:val="00E2578D"/>
    <w:rsid w:val="00E62D06"/>
    <w:rsid w:val="00E93C34"/>
    <w:rsid w:val="00EA6DA2"/>
    <w:rsid w:val="00ED08BD"/>
    <w:rsid w:val="00ED6FF6"/>
    <w:rsid w:val="00F07659"/>
    <w:rsid w:val="00F13327"/>
    <w:rsid w:val="00F27F42"/>
    <w:rsid w:val="00F53111"/>
    <w:rsid w:val="00F93AE3"/>
    <w:rsid w:val="00FA13E1"/>
    <w:rsid w:val="00FA52AF"/>
    <w:rsid w:val="00FC0B78"/>
    <w:rsid w:val="00FC759F"/>
    <w:rsid w:val="00FD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BE9CE-BC58-4C69-B2D0-E52EC503A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HEADChar">
    <w:name w:val="tabHEAD Char"/>
    <w:basedOn w:val="DefaultParagraphFont"/>
    <w:link w:val="tabHEAD"/>
    <w:rsid w:val="005E4FBA"/>
    <w:rPr>
      <w:rFonts w:ascii="Times New Roman" w:eastAsia="Times New Roman" w:hAnsi="Times New Roman" w:cs="Times New Roman"/>
      <w:kern w:val="2"/>
      <w:sz w:val="28"/>
      <w:szCs w:val="20"/>
      <w:lang w:val="en-IN" w:eastAsia="en-IN"/>
    </w:rPr>
  </w:style>
  <w:style w:type="paragraph" w:customStyle="1" w:styleId="tabHEAD">
    <w:name w:val="tabHEAD"/>
    <w:basedOn w:val="Normal"/>
    <w:link w:val="tabHEADChar"/>
    <w:rsid w:val="005E4FBA"/>
    <w:pPr>
      <w:spacing w:after="0" w:line="240" w:lineRule="auto"/>
    </w:pPr>
    <w:rPr>
      <w:rFonts w:ascii="Times New Roman" w:eastAsia="Times New Roman" w:hAnsi="Times New Roman" w:cs="Times New Roman"/>
      <w:kern w:val="2"/>
      <w:sz w:val="28"/>
      <w:szCs w:val="20"/>
      <w:lang w:val="en-IN" w:eastAsia="en-IN"/>
    </w:rPr>
  </w:style>
  <w:style w:type="character" w:customStyle="1" w:styleId="tabBODYChar">
    <w:name w:val="tabBODY Char"/>
    <w:basedOn w:val="DefaultParagraphFont"/>
    <w:link w:val="tabBODY"/>
    <w:rsid w:val="005E4FBA"/>
    <w:rPr>
      <w:rFonts w:ascii="Times New Roman" w:eastAsia="Times New Roman" w:hAnsi="Times New Roman" w:cs="Times New Roman"/>
      <w:kern w:val="2"/>
      <w:sz w:val="28"/>
      <w:szCs w:val="20"/>
      <w:lang w:val="en-IN" w:eastAsia="en-IN"/>
    </w:rPr>
  </w:style>
  <w:style w:type="paragraph" w:customStyle="1" w:styleId="tabBODY">
    <w:name w:val="tabBODY"/>
    <w:basedOn w:val="Normal"/>
    <w:link w:val="tabBODYChar"/>
    <w:rsid w:val="005E4FBA"/>
    <w:pPr>
      <w:spacing w:after="0" w:line="240" w:lineRule="auto"/>
    </w:pPr>
    <w:rPr>
      <w:rFonts w:ascii="Times New Roman" w:eastAsia="Times New Roman" w:hAnsi="Times New Roman" w:cs="Times New Roman"/>
      <w:kern w:val="2"/>
      <w:sz w:val="28"/>
      <w:szCs w:val="20"/>
      <w:lang w:val="en-IN" w:eastAsia="en-IN"/>
    </w:rPr>
  </w:style>
  <w:style w:type="character" w:customStyle="1" w:styleId="Label">
    <w:name w:val="Label"/>
    <w:basedOn w:val="Hyperlink"/>
    <w:uiPriority w:val="1"/>
    <w:qFormat/>
    <w:rsid w:val="005E4FBA"/>
    <w:rPr>
      <w:rFonts w:ascii="Arial Unicode MS" w:hAnsi="Arial Unicode MS"/>
      <w:color w:val="FF3399"/>
      <w:sz w:val="24"/>
      <w:u w:val="none"/>
    </w:rPr>
  </w:style>
  <w:style w:type="paragraph" w:customStyle="1" w:styleId="TableCaption">
    <w:name w:val="Table_Caption"/>
    <w:basedOn w:val="Normal"/>
    <w:next w:val="Normal"/>
    <w:qFormat/>
    <w:rsid w:val="005E4FBA"/>
    <w:pPr>
      <w:spacing w:after="0" w:line="240" w:lineRule="auto"/>
    </w:pPr>
    <w:rPr>
      <w:rFonts w:ascii="Arial Unicode MS" w:eastAsia="Times New Roman" w:hAnsi="Arial Unicode MS" w:cs="Times New Roman"/>
      <w:sz w:val="26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E4FBA"/>
    <w:rPr>
      <w:color w:val="0563C1" w:themeColor="hyperlink"/>
      <w:u w:val="single"/>
    </w:rPr>
  </w:style>
  <w:style w:type="table" w:customStyle="1" w:styleId="GridTable4-Accent11">
    <w:name w:val="Grid Table 4 - Accent 11"/>
    <w:basedOn w:val="TableNormal"/>
    <w:uiPriority w:val="49"/>
    <w:rsid w:val="005E4FBA"/>
    <w:pPr>
      <w:spacing w:after="0" w:line="240" w:lineRule="auto"/>
    </w:pPr>
    <w:rPr>
      <w:rFonts w:ascii="Arial" w:eastAsia="Arial" w:hAnsi="Arial" w:cs="Arial"/>
      <w:lang w:val="nl" w:eastAsia="nl-NL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M.</dc:creator>
  <cp:keywords/>
  <dc:description/>
  <cp:lastModifiedBy>Devi M.</cp:lastModifiedBy>
  <cp:revision>1</cp:revision>
  <dcterms:created xsi:type="dcterms:W3CDTF">2021-07-15T12:35:00Z</dcterms:created>
  <dcterms:modified xsi:type="dcterms:W3CDTF">2021-07-15T12:39:00Z</dcterms:modified>
</cp:coreProperties>
</file>